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ED1E4" w14:textId="77777777" w:rsidR="009276B9" w:rsidRPr="00931212" w:rsidRDefault="009276B9" w:rsidP="009276B9">
      <w:pPr>
        <w:spacing w:line="360" w:lineRule="auto"/>
        <w:rPr>
          <w:rFonts w:ascii="Times New Roman" w:eastAsia="FrutigerLTStd-Bold" w:hAnsi="Times New Roman"/>
          <w:noProof/>
          <w:kern w:val="0"/>
          <w:sz w:val="24"/>
          <w:lang w:bidi="ar"/>
        </w:rPr>
      </w:pPr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t>Supplementary Table 11: The KEGG pathways analysis for the down-regulated circRNAs</w:t>
      </w: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9276B9" w:rsidRPr="00931212" w14:paraId="173B3875" w14:textId="77777777" w:rsidTr="00CB5A7F">
        <w:trPr>
          <w:jc w:val="center"/>
        </w:trPr>
        <w:tc>
          <w:tcPr>
            <w:tcW w:w="1531" w:type="dxa"/>
            <w:tcBorders>
              <w:left w:val="nil"/>
              <w:right w:val="nil"/>
              <w:tl2br w:val="nil"/>
              <w:tr2bl w:val="nil"/>
            </w:tcBorders>
          </w:tcPr>
          <w:p w14:paraId="21F6F7F7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Pathway ID</w:t>
            </w:r>
          </w:p>
        </w:tc>
        <w:tc>
          <w:tcPr>
            <w:tcW w:w="2835" w:type="dxa"/>
            <w:tcBorders>
              <w:left w:val="nil"/>
              <w:right w:val="nil"/>
              <w:tl2br w:val="nil"/>
              <w:tr2bl w:val="nil"/>
            </w:tcBorders>
          </w:tcPr>
          <w:p w14:paraId="1A9373EF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Definition</w:t>
            </w:r>
          </w:p>
        </w:tc>
        <w:tc>
          <w:tcPr>
            <w:tcW w:w="1247" w:type="dxa"/>
            <w:tcBorders>
              <w:left w:val="nil"/>
              <w:right w:val="nil"/>
              <w:tl2br w:val="nil"/>
              <w:tr2bl w:val="nil"/>
            </w:tcBorders>
          </w:tcPr>
          <w:p w14:paraId="25D349F4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Fisher P-value</w:t>
            </w:r>
          </w:p>
        </w:tc>
        <w:tc>
          <w:tcPr>
            <w:tcW w:w="1417" w:type="dxa"/>
            <w:tcBorders>
              <w:left w:val="nil"/>
              <w:right w:val="nil"/>
              <w:tl2br w:val="nil"/>
              <w:tr2bl w:val="nil"/>
            </w:tcBorders>
          </w:tcPr>
          <w:p w14:paraId="35C8DCF9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Enrichment Score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75D2134C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ene Ratio</w:t>
            </w:r>
          </w:p>
        </w:tc>
      </w:tr>
      <w:tr w:rsidR="009276B9" w:rsidRPr="00931212" w14:paraId="0166F688" w14:textId="77777777" w:rsidTr="00CB5A7F">
        <w:trPr>
          <w:jc w:val="center"/>
        </w:trPr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5F19F11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964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17042B7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ximal tubule bicarbonate reclamation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ABC43C4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06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3809583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208332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6F49E3A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5</w:t>
            </w:r>
          </w:p>
        </w:tc>
      </w:tr>
      <w:tr w:rsidR="009276B9" w:rsidRPr="00931212" w14:paraId="4F5B199B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0C829D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04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FBBE9F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D-Glutamine and D-glutamate metabolis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CC82D3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2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C3A0D0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6406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FCFBF7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9276B9" w:rsidRPr="00931212" w14:paraId="71348D52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F23835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02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632E7C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rginine biosynthe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FB0DCE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1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4D91F9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431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E5B3ED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9276B9" w:rsidRPr="00931212" w14:paraId="38C1D41E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1E774E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05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D3B033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lycosaminoglycan biosynthesis - chondroitin sulfate / dermatan sulf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1B453B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1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3BC4D3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431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FA84B5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9276B9" w:rsidRPr="00931212" w14:paraId="6383D7DA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F35DDC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9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64AE64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Vitamin digestion and absorp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831AB5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A44634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643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26186D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9276B9" w:rsidRPr="00931212" w14:paraId="0C13820F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FCA042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02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9CEA8E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lanine, aspartate and glutamate metabolis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DF169D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98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735463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01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791B27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9276B9" w:rsidRPr="00931212" w14:paraId="0BB8C39C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713996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52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BB1BEB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ntral carbon metabolism in canc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2AB37A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78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343680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2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1B848D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9276B9" w:rsidRPr="00931212" w14:paraId="01F7D8F3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34EC7D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9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61442A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Bile secre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80E085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0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31F91A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97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2E296C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9276B9" w:rsidRPr="00931212" w14:paraId="7046A4AE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4A850C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7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DEDBA0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ABAergic synap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9C77CC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94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AC8B86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060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717948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9276B9" w:rsidRPr="00931212" w14:paraId="19F5C3C4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28AC22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9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60772E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ancreatic secre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C90FF4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38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75E161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2690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5402A2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9276B9" w:rsidRPr="00931212" w14:paraId="01AC8445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463F18D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72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9365C4F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lutamatergic synapse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57FEB04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6367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767A14B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19606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7DA36D7E" w14:textId="77777777" w:rsidR="009276B9" w:rsidRPr="00931212" w:rsidRDefault="009276B9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</w:tbl>
    <w:p w14:paraId="525B0A88" w14:textId="77777777" w:rsidR="009276B9" w:rsidRDefault="009276B9" w:rsidP="009276B9"/>
    <w:p w14:paraId="1238056F" w14:textId="77777777" w:rsidR="00030B74" w:rsidRDefault="00030B74">
      <w:pPr>
        <w:rPr>
          <w:rFonts w:hint="eastAsia"/>
        </w:rPr>
      </w:pPr>
    </w:p>
    <w:sectPr w:rsidR="00030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86760E" w14:textId="77777777" w:rsidR="00E02D4A" w:rsidRDefault="00E02D4A" w:rsidP="009276B9">
      <w:pPr>
        <w:rPr>
          <w:rFonts w:hint="eastAsia"/>
        </w:rPr>
      </w:pPr>
      <w:r>
        <w:separator/>
      </w:r>
    </w:p>
  </w:endnote>
  <w:endnote w:type="continuationSeparator" w:id="0">
    <w:p w14:paraId="670AB602" w14:textId="77777777" w:rsidR="00E02D4A" w:rsidRDefault="00E02D4A" w:rsidP="009276B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rutigerLTStd-Bold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BF1B9B" w14:textId="77777777" w:rsidR="00E02D4A" w:rsidRDefault="00E02D4A" w:rsidP="009276B9">
      <w:pPr>
        <w:rPr>
          <w:rFonts w:hint="eastAsia"/>
        </w:rPr>
      </w:pPr>
      <w:r>
        <w:separator/>
      </w:r>
    </w:p>
  </w:footnote>
  <w:footnote w:type="continuationSeparator" w:id="0">
    <w:p w14:paraId="77F3280D" w14:textId="77777777" w:rsidR="00E02D4A" w:rsidRDefault="00E02D4A" w:rsidP="009276B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A975C5F-1E1F-4419-B834-610D73F5F2E3}"/>
    <w:docVar w:name="KY_MEDREF_VERSION" w:val="3"/>
  </w:docVars>
  <w:rsids>
    <w:rsidRoot w:val="00353770"/>
    <w:rsid w:val="00030B74"/>
    <w:rsid w:val="000E728A"/>
    <w:rsid w:val="00353770"/>
    <w:rsid w:val="004E3296"/>
    <w:rsid w:val="004E32E8"/>
    <w:rsid w:val="009276B9"/>
    <w:rsid w:val="00E0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49619F9-35D8-4A40-B75E-1D2892D94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76B9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3537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37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37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377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377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377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377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377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377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37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37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37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377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377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377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37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37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37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37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37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37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37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3770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3537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3770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3537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37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3537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377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76B9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276B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76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276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778</Characters>
  <Application>Microsoft Office Word</Application>
  <DocSecurity>0</DocSecurity>
  <Lines>86</Lines>
  <Paragraphs>72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Qi</dc:creator>
  <cp:keywords/>
  <dc:description/>
  <cp:lastModifiedBy>Le Qi</cp:lastModifiedBy>
  <cp:revision>3</cp:revision>
  <dcterms:created xsi:type="dcterms:W3CDTF">2025-10-28T02:15:00Z</dcterms:created>
  <dcterms:modified xsi:type="dcterms:W3CDTF">2025-10-28T02:15:00Z</dcterms:modified>
</cp:coreProperties>
</file>